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horzAnchor="margin" w:tblpY="653"/>
        <w:tblW w:w="9918" w:type="dxa"/>
        <w:tblLook w:val="0640" w:firstRow="0" w:lastRow="1" w:firstColumn="0" w:lastColumn="0" w:noHBand="1" w:noVBand="1"/>
      </w:tblPr>
      <w:tblGrid>
        <w:gridCol w:w="5245"/>
        <w:gridCol w:w="1276"/>
        <w:gridCol w:w="992"/>
        <w:gridCol w:w="720"/>
        <w:gridCol w:w="1685"/>
      </w:tblGrid>
      <w:tr w:rsidR="001A62E9" w:rsidRPr="003E1C60" w14:paraId="0BCEE456" w14:textId="77777777" w:rsidTr="007D3BBB">
        <w:trPr>
          <w:trHeight w:val="60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8DBC4" w14:textId="77777777" w:rsidR="001A62E9" w:rsidRPr="001B77E8" w:rsidRDefault="001A62E9" w:rsidP="007D3BBB">
            <w:pPr>
              <w:widowControl w:val="0"/>
              <w:rPr>
                <w:b/>
                <w:bCs/>
                <w:i/>
                <w:iCs/>
                <w:sz w:val="20"/>
                <w:szCs w:val="20"/>
              </w:rPr>
            </w:pPr>
            <w:r w:rsidRPr="001B77E8">
              <w:rPr>
                <w:b/>
                <w:bCs/>
                <w:i/>
                <w:iCs/>
                <w:sz w:val="20"/>
                <w:szCs w:val="20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3CB31" w14:textId="77777777" w:rsidR="001A62E9" w:rsidRPr="001B77E8" w:rsidRDefault="001A62E9" w:rsidP="007D3BBB">
            <w:pPr>
              <w:widowControl w:val="0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1B77E8">
              <w:rPr>
                <w:sz w:val="20"/>
                <w:szCs w:val="20"/>
              </w:rPr>
              <w:t>Mean eastimate*</w:t>
            </w:r>
          </w:p>
        </w:tc>
        <w:tc>
          <w:tcPr>
            <w:tcW w:w="1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6DA3D" w14:textId="77777777" w:rsidR="001A62E9" w:rsidRPr="001B77E8" w:rsidRDefault="001A62E9" w:rsidP="007D3BBB">
            <w:pPr>
              <w:widowControl w:val="0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1B77E8">
              <w:rPr>
                <w:sz w:val="20"/>
                <w:szCs w:val="20"/>
              </w:rPr>
              <w:t>95 %-CI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AF1BEB" w14:textId="77777777" w:rsidR="001A62E9" w:rsidRPr="001B77E8" w:rsidRDefault="001A62E9" w:rsidP="007D3BBB">
            <w:pPr>
              <w:widowControl w:val="0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1B77E8">
              <w:rPr>
                <w:i/>
                <w:iCs/>
                <w:sz w:val="20"/>
                <w:szCs w:val="20"/>
              </w:rPr>
              <w:t>p</w:t>
            </w:r>
            <w:r w:rsidRPr="001B77E8">
              <w:rPr>
                <w:sz w:val="20"/>
                <w:szCs w:val="20"/>
              </w:rPr>
              <w:t>-value</w:t>
            </w:r>
          </w:p>
        </w:tc>
      </w:tr>
      <w:tr w:rsidR="001A62E9" w:rsidRPr="006E702F" w14:paraId="5E353542" w14:textId="77777777" w:rsidTr="007D3BBB">
        <w:trPr>
          <w:trHeight w:val="70"/>
        </w:trPr>
        <w:tc>
          <w:tcPr>
            <w:tcW w:w="991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B1A622E" w14:textId="77777777" w:rsidR="001A62E9" w:rsidRPr="001B77E8" w:rsidRDefault="001A62E9" w:rsidP="007D3BBB">
            <w:pPr>
              <w:widowControl w:val="0"/>
              <w:rPr>
                <w:sz w:val="20"/>
                <w:szCs w:val="20"/>
                <w:lang w:val="en-US"/>
              </w:rPr>
            </w:pPr>
            <w:r w:rsidRPr="001B77E8">
              <w:rPr>
                <w:b/>
                <w:bCs/>
                <w:i/>
                <w:iCs/>
                <w:sz w:val="20"/>
                <w:szCs w:val="20"/>
                <w:lang w:val="en-US" w:eastAsia="en-US"/>
              </w:rPr>
              <w:t>Factors associated with health care</w:t>
            </w:r>
            <w:r>
              <w:rPr>
                <w:b/>
                <w:bCs/>
                <w:i/>
                <w:iCs/>
                <w:sz w:val="20"/>
                <w:szCs w:val="20"/>
                <w:lang w:val="en-US" w:eastAsia="en-US"/>
              </w:rPr>
              <w:t xml:space="preserve"> costs</w:t>
            </w:r>
            <w:r w:rsidRPr="001B77E8">
              <w:rPr>
                <w:b/>
                <w:bCs/>
                <w:i/>
                <w:iCs/>
                <w:sz w:val="20"/>
                <w:szCs w:val="20"/>
                <w:lang w:val="en-US" w:eastAsia="en-US"/>
              </w:rPr>
              <w:t xml:space="preserve"> (n=1322)</w:t>
            </w:r>
          </w:p>
        </w:tc>
      </w:tr>
      <w:tr w:rsidR="001A62E9" w:rsidRPr="003E1C60" w14:paraId="210EB545" w14:textId="77777777" w:rsidTr="007D3BBB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A4907CF" w14:textId="77777777" w:rsidR="001A62E9" w:rsidRPr="001B77E8" w:rsidRDefault="001A62E9" w:rsidP="007D3BBB">
            <w:pPr>
              <w:widowControl w:val="0"/>
              <w:rPr>
                <w:sz w:val="20"/>
                <w:szCs w:val="20"/>
                <w:lang w:val="en-US"/>
              </w:rPr>
            </w:pPr>
            <w:r w:rsidRPr="001B77E8">
              <w:rPr>
                <w:sz w:val="20"/>
                <w:szCs w:val="20"/>
                <w:lang w:val="en-US" w:eastAsia="en-US"/>
              </w:rPr>
              <w:t>depression symptoms (PHQ-9 major vs. no major depressio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BD5A15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b/>
                <w:sz w:val="20"/>
                <w:szCs w:val="20"/>
                <w:lang w:eastAsia="en-US"/>
              </w:rPr>
              <w:t>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358ED9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b/>
                <w:sz w:val="20"/>
                <w:szCs w:val="20"/>
                <w:lang w:eastAsia="en-US"/>
              </w:rPr>
              <w:t>1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EB61603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b/>
                <w:sz w:val="20"/>
                <w:szCs w:val="20"/>
                <w:lang w:eastAsia="en-US"/>
              </w:rPr>
              <w:t>1.4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0A77629C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b/>
                <w:sz w:val="20"/>
                <w:szCs w:val="20"/>
                <w:lang w:eastAsia="en-US"/>
              </w:rPr>
              <w:t>0.0019</w:t>
            </w:r>
          </w:p>
        </w:tc>
      </w:tr>
      <w:tr w:rsidR="001A62E9" w:rsidRPr="003E1C60" w14:paraId="4237F85F" w14:textId="77777777" w:rsidTr="007D3BBB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C4CCD31" w14:textId="77777777" w:rsidR="001A62E9" w:rsidRPr="001B77E8" w:rsidRDefault="001A62E9" w:rsidP="007D3BBB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 w:eastAsia="en-US"/>
              </w:rPr>
              <w:t>diabetes-related distress</w:t>
            </w:r>
            <w:r w:rsidRPr="001B77E8">
              <w:rPr>
                <w:sz w:val="20"/>
                <w:szCs w:val="20"/>
                <w:lang w:val="en-US" w:eastAsia="en-US"/>
              </w:rPr>
              <w:t xml:space="preserve"> (PAID: ≥40 high distress vs. ≤39 no high distr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68A253" w14:textId="77777777" w:rsidR="001A62E9" w:rsidRPr="001B77E8" w:rsidRDefault="001A62E9" w:rsidP="007D3BBB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1B77E8">
              <w:rPr>
                <w:b/>
                <w:bCs/>
                <w:sz w:val="20"/>
                <w:szCs w:val="20"/>
                <w:lang w:eastAsia="en-US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28159A" w14:textId="77777777" w:rsidR="001A62E9" w:rsidRPr="001B77E8" w:rsidRDefault="001A62E9" w:rsidP="007D3BBB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1B77E8">
              <w:rPr>
                <w:b/>
                <w:bCs/>
                <w:sz w:val="20"/>
                <w:szCs w:val="20"/>
                <w:lang w:eastAsia="en-US"/>
              </w:rPr>
              <w:t>1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2D1B1C6" w14:textId="77777777" w:rsidR="001A62E9" w:rsidRPr="001B77E8" w:rsidRDefault="001A62E9" w:rsidP="007D3BBB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1B77E8">
              <w:rPr>
                <w:b/>
                <w:bCs/>
                <w:sz w:val="20"/>
                <w:szCs w:val="20"/>
                <w:lang w:eastAsia="en-US"/>
              </w:rPr>
              <w:t>1.2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219DEA73" w14:textId="77777777" w:rsidR="001A62E9" w:rsidRPr="001B77E8" w:rsidRDefault="001A62E9" w:rsidP="007D3BBB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1B77E8">
              <w:rPr>
                <w:b/>
                <w:bCs/>
                <w:sz w:val="20"/>
                <w:szCs w:val="20"/>
                <w:lang w:eastAsia="en-US"/>
              </w:rPr>
              <w:t>0.0147</w:t>
            </w:r>
          </w:p>
        </w:tc>
      </w:tr>
      <w:tr w:rsidR="001A62E9" w:rsidRPr="003E1C60" w14:paraId="66CC7602" w14:textId="77777777" w:rsidTr="007D3BBB">
        <w:trPr>
          <w:trHeight w:val="24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8402FFF" w14:textId="77777777" w:rsidR="001A62E9" w:rsidRPr="001B77E8" w:rsidRDefault="001A62E9" w:rsidP="007D3BBB">
            <w:pPr>
              <w:widowControl w:val="0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  <w:lang w:eastAsia="en-US"/>
              </w:rPr>
              <w:t>age (in yea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7E4185" w14:textId="77777777" w:rsidR="001A62E9" w:rsidRPr="001B77E8" w:rsidRDefault="001A62E9" w:rsidP="007D3BBB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1B77E8">
              <w:rPr>
                <w:bCs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A47D21" w14:textId="77777777" w:rsidR="001A62E9" w:rsidRPr="001B77E8" w:rsidRDefault="001A62E9" w:rsidP="007D3BBB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1B77E8">
              <w:rPr>
                <w:bCs/>
                <w:sz w:val="20"/>
                <w:szCs w:val="20"/>
                <w:lang w:eastAsia="en-US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86157D3" w14:textId="77777777" w:rsidR="001A62E9" w:rsidRPr="001B77E8" w:rsidRDefault="001A62E9" w:rsidP="007D3BBB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1B77E8">
              <w:rPr>
                <w:bCs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1972DE72" w14:textId="77777777" w:rsidR="001A62E9" w:rsidRPr="001B77E8" w:rsidRDefault="001A62E9" w:rsidP="007D3BBB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1B77E8">
              <w:rPr>
                <w:bCs/>
                <w:sz w:val="20"/>
                <w:szCs w:val="20"/>
                <w:lang w:eastAsia="en-US"/>
              </w:rPr>
              <w:t>0.9532</w:t>
            </w:r>
          </w:p>
        </w:tc>
      </w:tr>
      <w:tr w:rsidR="001A62E9" w:rsidRPr="003E1C60" w14:paraId="490A6B42" w14:textId="77777777" w:rsidTr="007D3BBB">
        <w:trPr>
          <w:trHeight w:val="289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CD80637" w14:textId="77777777" w:rsidR="001A62E9" w:rsidRPr="001B77E8" w:rsidRDefault="001A62E9" w:rsidP="007D3BBB">
            <w:pPr>
              <w:widowControl w:val="0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  <w:lang w:eastAsia="en-US"/>
              </w:rPr>
              <w:t>sex (female vs. ma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733D81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  <w:lang w:eastAsia="en-US"/>
              </w:rPr>
              <w:t>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0B4951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  <w:lang w:eastAsia="en-US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087EE4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  <w:lang w:eastAsia="en-US"/>
              </w:rPr>
              <w:t>1.1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4AF8E232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bCs/>
                <w:sz w:val="20"/>
                <w:szCs w:val="20"/>
                <w:lang w:eastAsia="en-US"/>
              </w:rPr>
              <w:t>0.1401</w:t>
            </w:r>
          </w:p>
        </w:tc>
      </w:tr>
      <w:tr w:rsidR="001A62E9" w:rsidRPr="003E1C60" w14:paraId="0BB26C72" w14:textId="77777777" w:rsidTr="007D3BBB">
        <w:trPr>
          <w:trHeight w:val="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FC1ADAD" w14:textId="77777777" w:rsidR="001A62E9" w:rsidRPr="001B77E8" w:rsidRDefault="001A62E9" w:rsidP="007D3BBB">
            <w:pPr>
              <w:widowControl w:val="0"/>
              <w:rPr>
                <w:i/>
                <w:iCs/>
                <w:sz w:val="20"/>
                <w:szCs w:val="20"/>
              </w:rPr>
            </w:pPr>
            <w:r w:rsidRPr="001B77E8">
              <w:rPr>
                <w:i/>
                <w:iCs/>
                <w:sz w:val="20"/>
                <w:szCs w:val="20"/>
                <w:lang w:eastAsia="en-US"/>
              </w:rPr>
              <w:t>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309280" w14:textId="77777777" w:rsidR="001A62E9" w:rsidRPr="001B77E8" w:rsidRDefault="001A62E9" w:rsidP="007D3BBB">
            <w:pPr>
              <w:widowControl w:val="0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710B5F" w14:textId="77777777" w:rsidR="001A62E9" w:rsidRPr="001B77E8" w:rsidRDefault="001A62E9" w:rsidP="007D3BBB">
            <w:pPr>
              <w:widowControl w:val="0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9CE114D" w14:textId="77777777" w:rsidR="001A62E9" w:rsidRPr="001B77E8" w:rsidRDefault="001A62E9" w:rsidP="007D3BBB">
            <w:pPr>
              <w:widowControl w:val="0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717AB659" w14:textId="77777777" w:rsidR="001A62E9" w:rsidRPr="001B77E8" w:rsidRDefault="001A62E9" w:rsidP="007D3BBB">
            <w:pPr>
              <w:widowControl w:val="0"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1A62E9" w:rsidRPr="003E1C60" w14:paraId="61C1EBD9" w14:textId="77777777" w:rsidTr="007D3BBB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6F70B7B" w14:textId="77777777" w:rsidR="001A62E9" w:rsidRPr="001B77E8" w:rsidRDefault="001A62E9" w:rsidP="007D3BBB">
            <w:pPr>
              <w:widowControl w:val="0"/>
              <w:ind w:firstLine="171"/>
              <w:rPr>
                <w:i/>
                <w:iCs/>
                <w:sz w:val="20"/>
                <w:szCs w:val="20"/>
                <w:lang w:val="en-US"/>
              </w:rPr>
            </w:pPr>
            <w:r w:rsidRPr="001B77E8">
              <w:rPr>
                <w:sz w:val="20"/>
                <w:szCs w:val="20"/>
                <w:lang w:val="en-US" w:eastAsia="en-US"/>
              </w:rPr>
              <w:t xml:space="preserve">11-13 years vs. 10 years or les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80651E" w14:textId="77777777" w:rsidR="001A62E9" w:rsidRPr="001B77E8" w:rsidRDefault="001A62E9" w:rsidP="007D3BBB">
            <w:pPr>
              <w:widowControl w:val="0"/>
              <w:jc w:val="center"/>
              <w:rPr>
                <w:i/>
                <w:iCs/>
                <w:sz w:val="20"/>
                <w:szCs w:val="20"/>
              </w:rPr>
            </w:pPr>
            <w:r w:rsidRPr="001B77E8">
              <w:rPr>
                <w:sz w:val="20"/>
                <w:szCs w:val="20"/>
                <w:lang w:eastAsia="en-US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B41E44" w14:textId="77777777" w:rsidR="001A62E9" w:rsidRPr="001B77E8" w:rsidRDefault="001A62E9" w:rsidP="007D3BBB">
            <w:pPr>
              <w:widowControl w:val="0"/>
              <w:jc w:val="center"/>
              <w:rPr>
                <w:i/>
                <w:iCs/>
                <w:sz w:val="20"/>
                <w:szCs w:val="20"/>
              </w:rPr>
            </w:pPr>
            <w:r w:rsidRPr="001B77E8">
              <w:rPr>
                <w:sz w:val="20"/>
                <w:szCs w:val="20"/>
                <w:lang w:eastAsia="en-US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EFA05E5" w14:textId="77777777" w:rsidR="001A62E9" w:rsidRPr="001B77E8" w:rsidRDefault="001A62E9" w:rsidP="007D3BBB">
            <w:pPr>
              <w:widowControl w:val="0"/>
              <w:jc w:val="center"/>
              <w:rPr>
                <w:i/>
                <w:iCs/>
                <w:sz w:val="20"/>
                <w:szCs w:val="20"/>
              </w:rPr>
            </w:pPr>
            <w:r w:rsidRPr="001B77E8">
              <w:rPr>
                <w:sz w:val="20"/>
                <w:szCs w:val="20"/>
                <w:lang w:eastAsia="en-US"/>
              </w:rPr>
              <w:t>1.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38C11150" w14:textId="77777777" w:rsidR="001A62E9" w:rsidRPr="001B77E8" w:rsidRDefault="001A62E9" w:rsidP="007D3BBB">
            <w:pPr>
              <w:widowControl w:val="0"/>
              <w:jc w:val="center"/>
              <w:rPr>
                <w:i/>
                <w:iCs/>
                <w:sz w:val="20"/>
                <w:szCs w:val="20"/>
              </w:rPr>
            </w:pPr>
            <w:r w:rsidRPr="001B77E8">
              <w:rPr>
                <w:sz w:val="20"/>
                <w:szCs w:val="20"/>
                <w:lang w:eastAsia="en-US"/>
              </w:rPr>
              <w:t>0.1979</w:t>
            </w:r>
          </w:p>
        </w:tc>
      </w:tr>
      <w:tr w:rsidR="001A62E9" w:rsidRPr="003E1C60" w14:paraId="0F35921E" w14:textId="77777777" w:rsidTr="007D3BBB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781D01A" w14:textId="77777777" w:rsidR="001A62E9" w:rsidRPr="001B77E8" w:rsidRDefault="001A62E9" w:rsidP="007D3BBB">
            <w:pPr>
              <w:widowControl w:val="0"/>
              <w:ind w:firstLine="171"/>
              <w:rPr>
                <w:i/>
                <w:iCs/>
                <w:sz w:val="20"/>
                <w:szCs w:val="20"/>
                <w:lang w:val="en-US"/>
              </w:rPr>
            </w:pPr>
            <w:r w:rsidRPr="001B77E8">
              <w:rPr>
                <w:sz w:val="20"/>
                <w:szCs w:val="20"/>
                <w:lang w:val="en-US" w:eastAsia="en-US"/>
              </w:rPr>
              <w:t>14 years or more vs. 10 years or l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196157" w14:textId="77777777" w:rsidR="001A62E9" w:rsidRPr="001B77E8" w:rsidRDefault="001A62E9" w:rsidP="007D3BBB">
            <w:pPr>
              <w:widowControl w:val="0"/>
              <w:jc w:val="center"/>
              <w:rPr>
                <w:i/>
                <w:iCs/>
                <w:sz w:val="20"/>
                <w:szCs w:val="20"/>
              </w:rPr>
            </w:pPr>
            <w:r w:rsidRPr="001B77E8">
              <w:rPr>
                <w:sz w:val="20"/>
                <w:szCs w:val="20"/>
                <w:lang w:eastAsia="en-US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B83606" w14:textId="77777777" w:rsidR="001A62E9" w:rsidRPr="001B77E8" w:rsidRDefault="001A62E9" w:rsidP="007D3BBB">
            <w:pPr>
              <w:widowControl w:val="0"/>
              <w:jc w:val="center"/>
              <w:rPr>
                <w:i/>
                <w:iCs/>
                <w:sz w:val="20"/>
                <w:szCs w:val="20"/>
              </w:rPr>
            </w:pPr>
            <w:r w:rsidRPr="001B77E8">
              <w:rPr>
                <w:sz w:val="20"/>
                <w:szCs w:val="20"/>
                <w:lang w:eastAsia="en-US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7FD61EA" w14:textId="77777777" w:rsidR="001A62E9" w:rsidRPr="001B77E8" w:rsidRDefault="001A62E9" w:rsidP="007D3BBB">
            <w:pPr>
              <w:widowControl w:val="0"/>
              <w:jc w:val="center"/>
              <w:rPr>
                <w:i/>
                <w:iCs/>
                <w:sz w:val="20"/>
                <w:szCs w:val="20"/>
              </w:rPr>
            </w:pPr>
            <w:r w:rsidRPr="001B77E8">
              <w:rPr>
                <w:sz w:val="20"/>
                <w:szCs w:val="20"/>
                <w:lang w:eastAsia="en-US"/>
              </w:rPr>
              <w:t>1.0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5EA230C3" w14:textId="77777777" w:rsidR="001A62E9" w:rsidRPr="001B77E8" w:rsidRDefault="001A62E9" w:rsidP="007D3BBB">
            <w:pPr>
              <w:widowControl w:val="0"/>
              <w:jc w:val="center"/>
              <w:rPr>
                <w:i/>
                <w:iCs/>
                <w:sz w:val="20"/>
                <w:szCs w:val="20"/>
              </w:rPr>
            </w:pPr>
            <w:r w:rsidRPr="001B77E8">
              <w:rPr>
                <w:sz w:val="20"/>
                <w:szCs w:val="20"/>
                <w:lang w:eastAsia="en-US"/>
              </w:rPr>
              <w:t>0.3264</w:t>
            </w:r>
          </w:p>
        </w:tc>
      </w:tr>
      <w:tr w:rsidR="001A62E9" w:rsidRPr="003E1C60" w14:paraId="15E27EB6" w14:textId="77777777" w:rsidTr="007D3BBB">
        <w:trPr>
          <w:trHeight w:val="33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533443F" w14:textId="77777777" w:rsidR="001A62E9" w:rsidRPr="001B77E8" w:rsidRDefault="001A62E9" w:rsidP="007D3BBB">
            <w:pPr>
              <w:widowControl w:val="0"/>
              <w:ind w:firstLine="171"/>
              <w:rPr>
                <w:sz w:val="20"/>
                <w:szCs w:val="20"/>
                <w:lang w:val="en-US"/>
              </w:rPr>
            </w:pPr>
            <w:r w:rsidRPr="001B77E8">
              <w:rPr>
                <w:sz w:val="20"/>
                <w:szCs w:val="20"/>
                <w:lang w:val="en-US" w:eastAsia="en-US"/>
              </w:rPr>
              <w:t>14 years or more vs. 11-13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CDD2F7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2342C4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  <w:lang w:eastAsia="en-US"/>
              </w:rPr>
              <w:t>0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4C54EEA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  <w:lang w:eastAsia="en-US"/>
              </w:rPr>
              <w:t>1.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00714EA3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  <w:lang w:eastAsia="en-US"/>
              </w:rPr>
              <w:t>0.9990</w:t>
            </w:r>
          </w:p>
        </w:tc>
      </w:tr>
      <w:tr w:rsidR="001A62E9" w:rsidRPr="003E1C60" w14:paraId="27961825" w14:textId="77777777" w:rsidTr="007D3BBB">
        <w:trPr>
          <w:trHeight w:val="291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D23C823" w14:textId="77777777" w:rsidR="001A62E9" w:rsidRPr="001B77E8" w:rsidRDefault="001A62E9" w:rsidP="007D3BBB">
            <w:pPr>
              <w:widowControl w:val="0"/>
              <w:rPr>
                <w:sz w:val="20"/>
                <w:szCs w:val="20"/>
                <w:lang w:val="en-US"/>
              </w:rPr>
            </w:pPr>
            <w:r w:rsidRPr="001B77E8">
              <w:rPr>
                <w:sz w:val="20"/>
                <w:szCs w:val="20"/>
                <w:lang w:val="en-US" w:eastAsia="en-US"/>
              </w:rPr>
              <w:t>employment status (yes vs. n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C1B8A6" w14:textId="77777777" w:rsidR="001A62E9" w:rsidRPr="001B77E8" w:rsidRDefault="001A62E9" w:rsidP="007D3BBB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1B77E8">
              <w:rPr>
                <w:bCs/>
                <w:sz w:val="20"/>
                <w:szCs w:val="20"/>
                <w:lang w:eastAsia="en-US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D596E7" w14:textId="77777777" w:rsidR="001A62E9" w:rsidRPr="001B77E8" w:rsidRDefault="001A62E9" w:rsidP="007D3BBB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1B77E8">
              <w:rPr>
                <w:bCs/>
                <w:sz w:val="20"/>
                <w:szCs w:val="20"/>
                <w:lang w:eastAsia="en-US"/>
              </w:rPr>
              <w:t>0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70AEEF0" w14:textId="77777777" w:rsidR="001A62E9" w:rsidRPr="001B77E8" w:rsidRDefault="001A62E9" w:rsidP="007D3BBB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1B77E8">
              <w:rPr>
                <w:bCs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097D50EC" w14:textId="77777777" w:rsidR="001A62E9" w:rsidRPr="001B77E8" w:rsidRDefault="001A62E9" w:rsidP="007D3BBB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1B77E8">
              <w:rPr>
                <w:bCs/>
                <w:sz w:val="20"/>
                <w:szCs w:val="20"/>
                <w:lang w:eastAsia="en-US"/>
              </w:rPr>
              <w:t>0.2195</w:t>
            </w:r>
          </w:p>
        </w:tc>
      </w:tr>
      <w:tr w:rsidR="001A62E9" w:rsidRPr="003E1C60" w14:paraId="0EFDBDB9" w14:textId="77777777" w:rsidTr="007D3BBB">
        <w:trPr>
          <w:trHeight w:val="28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42915F0" w14:textId="77777777" w:rsidR="001A62E9" w:rsidRPr="001B77E8" w:rsidRDefault="001A62E9" w:rsidP="007D3BBB">
            <w:pPr>
              <w:widowControl w:val="0"/>
              <w:rPr>
                <w:sz w:val="20"/>
                <w:szCs w:val="20"/>
                <w:lang w:val="en-US"/>
              </w:rPr>
            </w:pPr>
            <w:r w:rsidRPr="001B77E8">
              <w:rPr>
                <w:sz w:val="20"/>
                <w:szCs w:val="20"/>
                <w:lang w:val="en-US" w:eastAsia="en-US"/>
              </w:rPr>
              <w:t>duration of diabetes (in yea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3B7180" w14:textId="77777777" w:rsidR="001A62E9" w:rsidRPr="001B77E8" w:rsidRDefault="001A62E9" w:rsidP="007D3BBB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1B77E8">
              <w:rPr>
                <w:b/>
                <w:sz w:val="20"/>
                <w:szCs w:val="20"/>
                <w:lang w:eastAsia="en-US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7E291F" w14:textId="77777777" w:rsidR="001A62E9" w:rsidRPr="001B77E8" w:rsidRDefault="001A62E9" w:rsidP="007D3BBB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1B77E8">
              <w:rPr>
                <w:b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8FC5A37" w14:textId="77777777" w:rsidR="001A62E9" w:rsidRPr="001B77E8" w:rsidRDefault="001A62E9" w:rsidP="007D3BBB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1B77E8">
              <w:rPr>
                <w:b/>
                <w:sz w:val="20"/>
                <w:szCs w:val="20"/>
                <w:lang w:eastAsia="en-US"/>
              </w:rPr>
              <w:t>1.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541D9C30" w14:textId="77777777" w:rsidR="001A62E9" w:rsidRPr="001B77E8" w:rsidRDefault="001A62E9" w:rsidP="007D3BBB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1B77E8">
              <w:rPr>
                <w:b/>
                <w:sz w:val="20"/>
                <w:szCs w:val="20"/>
                <w:lang w:eastAsia="en-US"/>
              </w:rPr>
              <w:t>0.0002</w:t>
            </w:r>
          </w:p>
        </w:tc>
      </w:tr>
      <w:tr w:rsidR="001A62E9" w:rsidRPr="003E1C60" w14:paraId="5779396C" w14:textId="77777777" w:rsidTr="007D3BBB">
        <w:trPr>
          <w:trHeight w:val="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7642558" w14:textId="77777777" w:rsidR="001A62E9" w:rsidRPr="001B77E8" w:rsidRDefault="001A62E9" w:rsidP="007D3BBB">
            <w:pPr>
              <w:widowControl w:val="0"/>
              <w:rPr>
                <w:i/>
                <w:iCs/>
                <w:sz w:val="20"/>
                <w:szCs w:val="20"/>
              </w:rPr>
            </w:pPr>
            <w:r w:rsidRPr="001B77E8">
              <w:rPr>
                <w:i/>
                <w:iCs/>
                <w:sz w:val="20"/>
                <w:szCs w:val="20"/>
                <w:lang w:eastAsia="en-US"/>
              </w:rPr>
              <w:t xml:space="preserve">type of diabetes </w:t>
            </w:r>
          </w:p>
        </w:tc>
        <w:tc>
          <w:tcPr>
            <w:tcW w:w="467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7F97138" w14:textId="77777777" w:rsidR="001A62E9" w:rsidRPr="001B77E8" w:rsidRDefault="001A62E9" w:rsidP="007D3BBB">
            <w:pPr>
              <w:widowControl w:val="0"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1A62E9" w:rsidRPr="003E1C60" w14:paraId="433FF4FE" w14:textId="77777777" w:rsidTr="007D3BBB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09CDA65" w14:textId="77777777" w:rsidR="001A62E9" w:rsidRPr="001B77E8" w:rsidRDefault="001A62E9" w:rsidP="007D3BBB">
            <w:pPr>
              <w:widowControl w:val="0"/>
              <w:ind w:firstLine="17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T</w:t>
            </w:r>
            <w:r w:rsidRPr="001B77E8">
              <w:rPr>
                <w:sz w:val="20"/>
                <w:szCs w:val="20"/>
                <w:lang w:val="en-US" w:eastAsia="en-US"/>
              </w:rPr>
              <w:t xml:space="preserve">ype </w:t>
            </w:r>
            <w:r>
              <w:rPr>
                <w:sz w:val="20"/>
                <w:szCs w:val="20"/>
                <w:lang w:val="en-US" w:eastAsia="en-US"/>
              </w:rPr>
              <w:t>1</w:t>
            </w:r>
            <w:r w:rsidRPr="001B77E8">
              <w:rPr>
                <w:sz w:val="20"/>
                <w:szCs w:val="20"/>
                <w:lang w:val="en-US" w:eastAsia="en-US"/>
              </w:rPr>
              <w:t xml:space="preserve"> vs. </w:t>
            </w:r>
            <w:r>
              <w:rPr>
                <w:sz w:val="20"/>
                <w:szCs w:val="20"/>
                <w:lang w:val="en-US" w:eastAsia="en-US"/>
              </w:rPr>
              <w:t>T</w:t>
            </w:r>
            <w:r w:rsidRPr="001B77E8">
              <w:rPr>
                <w:sz w:val="20"/>
                <w:szCs w:val="20"/>
                <w:lang w:val="en-US" w:eastAsia="en-US"/>
              </w:rPr>
              <w:t xml:space="preserve">ype </w:t>
            </w: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733FB0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5F2B76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  <w:lang w:eastAsia="en-US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A1336B2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  <w:lang w:eastAsia="en-US"/>
              </w:rPr>
              <w:t>1.1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6E2602A2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  <w:lang w:eastAsia="en-US"/>
              </w:rPr>
              <w:t>0.9800</w:t>
            </w:r>
          </w:p>
        </w:tc>
      </w:tr>
      <w:tr w:rsidR="001A62E9" w:rsidRPr="003E1C60" w14:paraId="1AF42F90" w14:textId="77777777" w:rsidTr="007D3BBB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7A67CBC" w14:textId="77777777" w:rsidR="001A62E9" w:rsidRPr="001B77E8" w:rsidRDefault="001A62E9" w:rsidP="007D3BBB">
            <w:pPr>
              <w:widowControl w:val="0"/>
              <w:ind w:firstLine="171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  <w:lang w:eastAsia="en-US"/>
              </w:rPr>
              <w:t xml:space="preserve">other vs. </w:t>
            </w:r>
            <w:r>
              <w:rPr>
                <w:sz w:val="20"/>
                <w:szCs w:val="20"/>
                <w:lang w:eastAsia="en-US"/>
              </w:rPr>
              <w:t>T</w:t>
            </w:r>
            <w:r w:rsidRPr="001B77E8">
              <w:rPr>
                <w:sz w:val="20"/>
                <w:szCs w:val="20"/>
                <w:lang w:eastAsia="en-US"/>
              </w:rPr>
              <w:t xml:space="preserve">ype </w:t>
            </w:r>
            <w:r>
              <w:rPr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0BDE37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  <w:lang w:eastAsia="en-US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589402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  <w:lang w:eastAsia="en-US"/>
              </w:rPr>
              <w:t>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C32FB21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  <w:lang w:eastAsia="en-US"/>
              </w:rPr>
              <w:t>1.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6AD8D1C4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  <w:lang w:eastAsia="en-US"/>
              </w:rPr>
              <w:t>0.4454</w:t>
            </w:r>
          </w:p>
        </w:tc>
      </w:tr>
      <w:tr w:rsidR="001A62E9" w:rsidRPr="003E1C60" w14:paraId="546288D3" w14:textId="77777777" w:rsidTr="007D3BBB">
        <w:trPr>
          <w:trHeight w:val="32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4D15565" w14:textId="77777777" w:rsidR="001A62E9" w:rsidRPr="001B77E8" w:rsidRDefault="001A62E9" w:rsidP="007D3BBB">
            <w:pPr>
              <w:widowControl w:val="0"/>
              <w:ind w:firstLine="171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  <w:lang w:eastAsia="en-US"/>
              </w:rPr>
              <w:t xml:space="preserve">other vs. </w:t>
            </w:r>
            <w:r>
              <w:rPr>
                <w:sz w:val="20"/>
                <w:szCs w:val="20"/>
                <w:lang w:eastAsia="en-US"/>
              </w:rPr>
              <w:t>T</w:t>
            </w:r>
            <w:r w:rsidRPr="001B77E8">
              <w:rPr>
                <w:sz w:val="20"/>
                <w:szCs w:val="20"/>
                <w:lang w:eastAsia="en-US"/>
              </w:rPr>
              <w:t xml:space="preserve">ype </w:t>
            </w:r>
            <w:r>
              <w:rPr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C5D25F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  <w:lang w:eastAsia="en-US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242F58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C3942F1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  <w:lang w:eastAsia="en-US"/>
              </w:rPr>
              <w:t>1.1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3BCA210B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  <w:lang w:eastAsia="en-US"/>
              </w:rPr>
              <w:t>0.5282</w:t>
            </w:r>
          </w:p>
        </w:tc>
      </w:tr>
      <w:tr w:rsidR="001A62E9" w:rsidRPr="003E1C60" w14:paraId="3F0531DC" w14:textId="77777777" w:rsidTr="007D3BBB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327DAB8" w14:textId="77777777" w:rsidR="001A62E9" w:rsidRPr="001B77E8" w:rsidRDefault="001A62E9" w:rsidP="007D3BBB">
            <w:pPr>
              <w:widowControl w:val="0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  <w:lang w:eastAsia="en-US"/>
              </w:rPr>
              <w:t>diabetes severity (aDCSI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FEBD68" w14:textId="77777777" w:rsidR="001A62E9" w:rsidRPr="001B77E8" w:rsidRDefault="001A62E9" w:rsidP="007D3BBB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1B77E8">
              <w:rPr>
                <w:b/>
                <w:sz w:val="20"/>
                <w:szCs w:val="20"/>
                <w:lang w:eastAsia="en-US"/>
              </w:rPr>
              <w:t>1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B4FC38" w14:textId="77777777" w:rsidR="001A62E9" w:rsidRPr="001B77E8" w:rsidRDefault="001A62E9" w:rsidP="007D3BBB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1B77E8">
              <w:rPr>
                <w:b/>
                <w:sz w:val="20"/>
                <w:szCs w:val="20"/>
                <w:lang w:eastAsia="en-US"/>
              </w:rPr>
              <w:t>1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F3CEE72" w14:textId="77777777" w:rsidR="001A62E9" w:rsidRPr="001B77E8" w:rsidRDefault="001A62E9" w:rsidP="007D3BBB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1B77E8">
              <w:rPr>
                <w:b/>
                <w:sz w:val="20"/>
                <w:szCs w:val="20"/>
                <w:lang w:eastAsia="en-US"/>
              </w:rPr>
              <w:t>1.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3F948027" w14:textId="77777777" w:rsidR="001A62E9" w:rsidRPr="001B77E8" w:rsidRDefault="001A62E9" w:rsidP="007D3BBB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1B77E8">
              <w:rPr>
                <w:b/>
                <w:sz w:val="20"/>
                <w:szCs w:val="20"/>
                <w:lang w:eastAsia="en-US"/>
              </w:rPr>
              <w:t>&lt;0.0001</w:t>
            </w:r>
          </w:p>
        </w:tc>
      </w:tr>
      <w:tr w:rsidR="001A62E9" w:rsidRPr="006E702F" w14:paraId="23C576AA" w14:textId="77777777" w:rsidTr="007D3BBB">
        <w:trPr>
          <w:trHeight w:val="186"/>
        </w:trPr>
        <w:tc>
          <w:tcPr>
            <w:tcW w:w="991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5688A8" w14:textId="77777777" w:rsidR="001A62E9" w:rsidRPr="001B77E8" w:rsidRDefault="001A62E9" w:rsidP="007D3BBB">
            <w:pPr>
              <w:widowControl w:val="0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1B77E8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Factors associated with </w:t>
            </w: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lost </w:t>
            </w:r>
            <w:r w:rsidRPr="001B77E8">
              <w:rPr>
                <w:b/>
                <w:bCs/>
                <w:i/>
                <w:iCs/>
                <w:sz w:val="20"/>
                <w:szCs w:val="20"/>
                <w:lang w:val="en-US"/>
              </w:rPr>
              <w:t>work</w:t>
            </w: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days</w:t>
            </w:r>
            <w:r w:rsidRPr="001B77E8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(n=374</w:t>
            </w:r>
            <w:r w:rsidRPr="001B77E8">
              <w:rPr>
                <w:sz w:val="20"/>
                <w:szCs w:val="20"/>
                <w:lang w:val="en-US"/>
              </w:rPr>
              <w:t>†</w:t>
            </w:r>
            <w:r w:rsidRPr="001B77E8">
              <w:rPr>
                <w:b/>
                <w:bCs/>
                <w:i/>
                <w:iCs/>
                <w:sz w:val="20"/>
                <w:szCs w:val="20"/>
                <w:lang w:val="en-US"/>
              </w:rPr>
              <w:t>)</w:t>
            </w:r>
          </w:p>
        </w:tc>
      </w:tr>
      <w:tr w:rsidR="001A62E9" w:rsidRPr="003E1C60" w14:paraId="627BFBF5" w14:textId="77777777" w:rsidTr="007D3BBB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6253B" w14:textId="77777777" w:rsidR="001A62E9" w:rsidRPr="001B77E8" w:rsidRDefault="001A62E9" w:rsidP="007D3BBB">
            <w:pPr>
              <w:widowControl w:val="0"/>
              <w:rPr>
                <w:sz w:val="20"/>
                <w:szCs w:val="20"/>
                <w:lang w:val="en-US"/>
              </w:rPr>
            </w:pPr>
            <w:r w:rsidRPr="001B77E8">
              <w:rPr>
                <w:sz w:val="20"/>
                <w:szCs w:val="20"/>
                <w:lang w:val="en-US"/>
              </w:rPr>
              <w:t>depression symptoms (PHQ-9 major vs. no major depressio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F4199" w14:textId="77777777" w:rsidR="001A62E9" w:rsidRPr="001B77E8" w:rsidRDefault="001A62E9" w:rsidP="007D3BBB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1B77E8">
              <w:rPr>
                <w:b/>
                <w:bCs/>
                <w:sz w:val="20"/>
                <w:szCs w:val="20"/>
              </w:rPr>
              <w:t>1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4330A" w14:textId="77777777" w:rsidR="001A62E9" w:rsidRPr="001B77E8" w:rsidRDefault="001A62E9" w:rsidP="007D3BBB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1B77E8">
              <w:rPr>
                <w:b/>
                <w:bCs/>
                <w:sz w:val="20"/>
                <w:szCs w:val="20"/>
              </w:rPr>
              <w:t>1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70A22" w14:textId="77777777" w:rsidR="001A62E9" w:rsidRPr="001B77E8" w:rsidRDefault="001A62E9" w:rsidP="007D3BBB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1B77E8">
              <w:rPr>
                <w:b/>
                <w:bCs/>
                <w:sz w:val="20"/>
                <w:szCs w:val="20"/>
              </w:rPr>
              <w:t>2.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C8BCC" w14:textId="77777777" w:rsidR="001A62E9" w:rsidRPr="001B77E8" w:rsidRDefault="001A62E9" w:rsidP="007D3BBB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1B77E8">
              <w:rPr>
                <w:b/>
                <w:bCs/>
                <w:sz w:val="20"/>
                <w:szCs w:val="20"/>
              </w:rPr>
              <w:t>0.0348</w:t>
            </w:r>
          </w:p>
        </w:tc>
      </w:tr>
      <w:tr w:rsidR="001A62E9" w:rsidRPr="003E1C60" w14:paraId="3EBE36EE" w14:textId="77777777" w:rsidTr="007D3BBB">
        <w:trPr>
          <w:trHeight w:val="11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7DC098" w14:textId="77777777" w:rsidR="001A62E9" w:rsidRPr="001B77E8" w:rsidRDefault="001A62E9" w:rsidP="007D3BBB">
            <w:pPr>
              <w:widowContro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abetes-related distress</w:t>
            </w:r>
            <w:r w:rsidRPr="001B77E8">
              <w:rPr>
                <w:sz w:val="20"/>
                <w:szCs w:val="20"/>
                <w:lang w:val="en-US"/>
              </w:rPr>
              <w:t xml:space="preserve"> (PAID: ≥40 high distress vs. ≤39 no high distr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5251D8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1AC861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85DCEB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</w:rPr>
              <w:t>1.2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791F9B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</w:rPr>
              <w:t>0.3950</w:t>
            </w:r>
          </w:p>
        </w:tc>
      </w:tr>
      <w:tr w:rsidR="001A62E9" w:rsidRPr="003E1C60" w14:paraId="451BA88A" w14:textId="77777777" w:rsidTr="007D3BBB">
        <w:trPr>
          <w:trHeight w:val="11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E1617" w14:textId="77777777" w:rsidR="001A62E9" w:rsidRPr="001B77E8" w:rsidRDefault="001A62E9" w:rsidP="007D3BBB">
            <w:pPr>
              <w:widowControl w:val="0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</w:rPr>
              <w:t>age (in yea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22ABA" w14:textId="77777777" w:rsidR="001A62E9" w:rsidRPr="001B77E8" w:rsidRDefault="001A62E9" w:rsidP="007D3BBB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1B77E8">
              <w:rPr>
                <w:b/>
                <w:sz w:val="20"/>
                <w:szCs w:val="20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DE827" w14:textId="77777777" w:rsidR="001A62E9" w:rsidRPr="001B77E8" w:rsidRDefault="001A62E9" w:rsidP="007D3BBB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1B77E8">
              <w:rPr>
                <w:b/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FFE0D" w14:textId="77777777" w:rsidR="001A62E9" w:rsidRPr="001B77E8" w:rsidRDefault="001A62E9" w:rsidP="007D3BBB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1B77E8">
              <w:rPr>
                <w:b/>
                <w:sz w:val="20"/>
                <w:szCs w:val="20"/>
              </w:rPr>
              <w:t>0.9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2296B" w14:textId="77777777" w:rsidR="001A62E9" w:rsidRPr="001B77E8" w:rsidRDefault="001A62E9" w:rsidP="007D3BBB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1B77E8">
              <w:rPr>
                <w:b/>
                <w:sz w:val="20"/>
                <w:szCs w:val="20"/>
              </w:rPr>
              <w:t>&lt;0.0001</w:t>
            </w:r>
          </w:p>
        </w:tc>
      </w:tr>
      <w:tr w:rsidR="001A62E9" w:rsidRPr="003E1C60" w14:paraId="2A0A4A1D" w14:textId="77777777" w:rsidTr="007D3BBB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D9897" w14:textId="77777777" w:rsidR="001A62E9" w:rsidRPr="001B77E8" w:rsidRDefault="001A62E9" w:rsidP="007D3BBB">
            <w:pPr>
              <w:widowControl w:val="0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</w:rPr>
              <w:t>sex (female vs. ma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3B1B8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5CA05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</w:rPr>
              <w:t>0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3E421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</w:rPr>
              <w:t>1.1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39651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</w:rPr>
              <w:t>0.3502</w:t>
            </w:r>
          </w:p>
        </w:tc>
      </w:tr>
      <w:tr w:rsidR="001A62E9" w:rsidRPr="003E1C60" w14:paraId="2E2D3EEA" w14:textId="77777777" w:rsidTr="007D3BBB">
        <w:trPr>
          <w:trHeight w:val="10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A0636" w14:textId="77777777" w:rsidR="001A62E9" w:rsidRPr="001B77E8" w:rsidRDefault="001A62E9" w:rsidP="007D3BBB">
            <w:pPr>
              <w:widowControl w:val="0"/>
              <w:rPr>
                <w:sz w:val="20"/>
                <w:szCs w:val="20"/>
              </w:rPr>
            </w:pPr>
            <w:r w:rsidRPr="001B77E8">
              <w:rPr>
                <w:i/>
                <w:iCs/>
                <w:sz w:val="20"/>
                <w:szCs w:val="20"/>
              </w:rPr>
              <w:t>education</w:t>
            </w:r>
          </w:p>
        </w:tc>
        <w:tc>
          <w:tcPr>
            <w:tcW w:w="4673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D30FD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1A62E9" w:rsidRPr="003E1C60" w14:paraId="718F654E" w14:textId="77777777" w:rsidTr="007D3BBB">
        <w:trPr>
          <w:trHeight w:val="16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D36B28" w14:textId="77777777" w:rsidR="001A62E9" w:rsidRPr="001B77E8" w:rsidRDefault="001A62E9" w:rsidP="007D3BBB">
            <w:pPr>
              <w:widowControl w:val="0"/>
              <w:ind w:firstLine="171"/>
              <w:rPr>
                <w:sz w:val="20"/>
                <w:szCs w:val="20"/>
                <w:lang w:val="en-US"/>
              </w:rPr>
            </w:pPr>
            <w:r w:rsidRPr="001B77E8">
              <w:rPr>
                <w:sz w:val="20"/>
                <w:szCs w:val="20"/>
                <w:lang w:val="en-US"/>
              </w:rPr>
              <w:t xml:space="preserve">11-13 years vs. 10 years or les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29056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7EC91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B286E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</w:rPr>
              <w:t>1.1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AE5D1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</w:rPr>
              <w:t>0.2823</w:t>
            </w:r>
          </w:p>
        </w:tc>
      </w:tr>
      <w:tr w:rsidR="001A62E9" w:rsidRPr="003E1C60" w14:paraId="4BD0BCC6" w14:textId="77777777" w:rsidTr="007D3BBB">
        <w:trPr>
          <w:trHeight w:val="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E4E22" w14:textId="77777777" w:rsidR="001A62E9" w:rsidRPr="001B77E8" w:rsidRDefault="001A62E9" w:rsidP="007D3BBB">
            <w:pPr>
              <w:widowControl w:val="0"/>
              <w:ind w:firstLine="171"/>
              <w:rPr>
                <w:sz w:val="20"/>
                <w:szCs w:val="20"/>
                <w:lang w:val="en-US"/>
              </w:rPr>
            </w:pPr>
            <w:r w:rsidRPr="001B77E8">
              <w:rPr>
                <w:sz w:val="20"/>
                <w:szCs w:val="20"/>
                <w:lang w:val="en-US"/>
              </w:rPr>
              <w:t>14 years or more vs. 10 years or l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83E4C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AE28C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</w:rPr>
              <w:t>0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1CEEE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</w:rPr>
              <w:t>1.1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C5188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</w:rPr>
              <w:t>0.2192</w:t>
            </w:r>
          </w:p>
        </w:tc>
      </w:tr>
      <w:tr w:rsidR="001A62E9" w:rsidRPr="003E1C60" w14:paraId="74DA3096" w14:textId="77777777" w:rsidTr="007D3BBB">
        <w:trPr>
          <w:trHeight w:val="33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6E720" w14:textId="77777777" w:rsidR="001A62E9" w:rsidRPr="001B77E8" w:rsidRDefault="001A62E9" w:rsidP="007D3BBB">
            <w:pPr>
              <w:widowControl w:val="0"/>
              <w:ind w:firstLine="171"/>
              <w:rPr>
                <w:sz w:val="20"/>
                <w:szCs w:val="20"/>
                <w:lang w:val="en-US"/>
              </w:rPr>
            </w:pPr>
            <w:r w:rsidRPr="001B77E8">
              <w:rPr>
                <w:sz w:val="20"/>
                <w:szCs w:val="20"/>
                <w:lang w:val="en-US"/>
              </w:rPr>
              <w:t>14 years or more vs. 11-13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D7F62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C9463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</w:rPr>
              <w:t>0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5863D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</w:rPr>
              <w:t>1.2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B97C5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</w:rPr>
              <w:t>0.7736</w:t>
            </w:r>
          </w:p>
        </w:tc>
      </w:tr>
      <w:tr w:rsidR="001A62E9" w:rsidRPr="003E1C60" w14:paraId="2AF3CF7C" w14:textId="77777777" w:rsidTr="007D3BBB">
        <w:trPr>
          <w:trHeight w:val="28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6EA64" w14:textId="77777777" w:rsidR="001A62E9" w:rsidRPr="001B77E8" w:rsidRDefault="001A62E9" w:rsidP="007D3BBB">
            <w:pPr>
              <w:widowControl w:val="0"/>
              <w:rPr>
                <w:sz w:val="20"/>
                <w:szCs w:val="20"/>
                <w:lang w:val="en-US"/>
              </w:rPr>
            </w:pPr>
            <w:r w:rsidRPr="001B77E8">
              <w:rPr>
                <w:sz w:val="20"/>
                <w:szCs w:val="20"/>
                <w:lang w:val="en-US"/>
              </w:rPr>
              <w:t>duration of diabetes (in yea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DB00ED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1B77E8">
              <w:rPr>
                <w:sz w:val="20"/>
                <w:szCs w:val="20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BF7503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1B77E8">
              <w:rPr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EF8EA08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1B77E8">
              <w:rPr>
                <w:sz w:val="20"/>
                <w:szCs w:val="20"/>
              </w:rPr>
              <w:t>1.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4E36E4C9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1B77E8">
              <w:rPr>
                <w:sz w:val="20"/>
                <w:szCs w:val="20"/>
              </w:rPr>
              <w:t>0.3651</w:t>
            </w:r>
          </w:p>
        </w:tc>
      </w:tr>
      <w:tr w:rsidR="001A62E9" w:rsidRPr="003E1C60" w14:paraId="41BF12FE" w14:textId="77777777" w:rsidTr="007D3BBB">
        <w:trPr>
          <w:trHeight w:val="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B8111" w14:textId="77777777" w:rsidR="001A62E9" w:rsidRPr="001B77E8" w:rsidRDefault="001A62E9" w:rsidP="007D3BBB">
            <w:pPr>
              <w:widowControl w:val="0"/>
              <w:rPr>
                <w:sz w:val="20"/>
                <w:szCs w:val="20"/>
                <w:lang w:val="en-US"/>
              </w:rPr>
            </w:pPr>
            <w:r w:rsidRPr="001B77E8">
              <w:rPr>
                <w:i/>
                <w:iCs/>
                <w:sz w:val="20"/>
                <w:szCs w:val="20"/>
              </w:rPr>
              <w:t xml:space="preserve">type of diabetes </w:t>
            </w:r>
          </w:p>
        </w:tc>
        <w:tc>
          <w:tcPr>
            <w:tcW w:w="4673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45434BC8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1A62E9" w:rsidRPr="003E1C60" w14:paraId="3E4CF0BD" w14:textId="77777777" w:rsidTr="007D3BBB">
        <w:trPr>
          <w:trHeight w:val="12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88439" w14:textId="77777777" w:rsidR="001A62E9" w:rsidRPr="001B77E8" w:rsidRDefault="001A62E9" w:rsidP="007D3BBB">
            <w:pPr>
              <w:widowControl w:val="0"/>
              <w:ind w:firstLine="17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Pr="001B77E8">
              <w:rPr>
                <w:sz w:val="20"/>
                <w:szCs w:val="20"/>
                <w:lang w:val="en-US"/>
              </w:rPr>
              <w:t xml:space="preserve">ype </w:t>
            </w:r>
            <w:r>
              <w:rPr>
                <w:sz w:val="20"/>
                <w:szCs w:val="20"/>
                <w:lang w:val="en-US"/>
              </w:rPr>
              <w:t>1</w:t>
            </w:r>
            <w:r w:rsidRPr="001B77E8">
              <w:rPr>
                <w:sz w:val="20"/>
                <w:szCs w:val="20"/>
                <w:lang w:val="en-US"/>
              </w:rPr>
              <w:t xml:space="preserve"> vs. </w:t>
            </w:r>
            <w:r>
              <w:rPr>
                <w:sz w:val="20"/>
                <w:szCs w:val="20"/>
                <w:lang w:val="en-US"/>
              </w:rPr>
              <w:t>T</w:t>
            </w:r>
            <w:r w:rsidRPr="001B77E8">
              <w:rPr>
                <w:sz w:val="20"/>
                <w:szCs w:val="20"/>
                <w:lang w:val="en-US"/>
              </w:rPr>
              <w:t xml:space="preserve">ype 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55267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70F24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C83C4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</w:rPr>
              <w:t>1.2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7A5B5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</w:rPr>
              <w:t>0.4252</w:t>
            </w:r>
          </w:p>
        </w:tc>
      </w:tr>
      <w:tr w:rsidR="001A62E9" w:rsidRPr="003E1C60" w14:paraId="2D8EFDC2" w14:textId="77777777" w:rsidTr="007D3BBB">
        <w:trPr>
          <w:trHeight w:val="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C504A" w14:textId="77777777" w:rsidR="001A62E9" w:rsidRPr="001B77E8" w:rsidRDefault="001A62E9" w:rsidP="007D3BBB">
            <w:pPr>
              <w:widowControl w:val="0"/>
              <w:ind w:firstLine="171"/>
              <w:rPr>
                <w:sz w:val="20"/>
                <w:szCs w:val="20"/>
              </w:rPr>
            </w:pPr>
            <w:r w:rsidRPr="001B77E8">
              <w:rPr>
                <w:sz w:val="20"/>
                <w:szCs w:val="20"/>
              </w:rPr>
              <w:t xml:space="preserve">other vs. </w:t>
            </w:r>
            <w:r>
              <w:rPr>
                <w:sz w:val="20"/>
                <w:szCs w:val="20"/>
              </w:rPr>
              <w:t>T</w:t>
            </w:r>
            <w:r w:rsidRPr="001B77E8">
              <w:rPr>
                <w:sz w:val="20"/>
                <w:szCs w:val="20"/>
              </w:rPr>
              <w:t xml:space="preserve">ype 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0E140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1B77E8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E4132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1B77E8"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7F90C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1B77E8">
              <w:rPr>
                <w:sz w:val="20"/>
                <w:szCs w:val="20"/>
                <w:lang w:val="en-US"/>
              </w:rPr>
              <w:t>1.4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A320D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1B77E8">
              <w:rPr>
                <w:sz w:val="20"/>
                <w:szCs w:val="20"/>
                <w:lang w:val="en-US"/>
              </w:rPr>
              <w:t>0.6585</w:t>
            </w:r>
          </w:p>
        </w:tc>
      </w:tr>
      <w:tr w:rsidR="001A62E9" w:rsidRPr="003E1C60" w14:paraId="47B62B49" w14:textId="77777777" w:rsidTr="007D3BBB">
        <w:trPr>
          <w:trHeight w:val="32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9B791" w14:textId="77777777" w:rsidR="001A62E9" w:rsidRPr="001B77E8" w:rsidRDefault="001A62E9" w:rsidP="007D3BBB">
            <w:pPr>
              <w:widowControl w:val="0"/>
              <w:ind w:firstLine="171"/>
              <w:rPr>
                <w:sz w:val="20"/>
                <w:szCs w:val="20"/>
                <w:lang w:val="en-US"/>
              </w:rPr>
            </w:pPr>
            <w:r w:rsidRPr="001B77E8">
              <w:rPr>
                <w:sz w:val="20"/>
                <w:szCs w:val="20"/>
                <w:lang w:val="en-US"/>
              </w:rPr>
              <w:t xml:space="preserve">other vs. </w:t>
            </w:r>
            <w:r>
              <w:rPr>
                <w:sz w:val="20"/>
                <w:szCs w:val="20"/>
                <w:lang w:val="en-US"/>
              </w:rPr>
              <w:t>T</w:t>
            </w:r>
            <w:r w:rsidRPr="001B77E8">
              <w:rPr>
                <w:sz w:val="20"/>
                <w:szCs w:val="20"/>
                <w:lang w:val="en-US"/>
              </w:rPr>
              <w:t xml:space="preserve">ype 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F42971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1B77E8"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E69FE1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1B77E8"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904DAE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1B77E8">
              <w:rPr>
                <w:sz w:val="20"/>
                <w:szCs w:val="20"/>
                <w:lang w:val="en-US"/>
              </w:rPr>
              <w:t>1.8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010F56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1B77E8">
              <w:rPr>
                <w:sz w:val="20"/>
                <w:szCs w:val="20"/>
                <w:lang w:val="en-US"/>
              </w:rPr>
              <w:t>0.8777</w:t>
            </w:r>
          </w:p>
        </w:tc>
      </w:tr>
      <w:tr w:rsidR="001A62E9" w:rsidRPr="003E1C60" w14:paraId="2567C06A" w14:textId="77777777" w:rsidTr="007D3BBB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A76F94" w14:textId="77777777" w:rsidR="001A62E9" w:rsidRPr="001B77E8" w:rsidRDefault="001A62E9" w:rsidP="007D3BBB">
            <w:pPr>
              <w:widowControl w:val="0"/>
              <w:rPr>
                <w:sz w:val="20"/>
                <w:szCs w:val="20"/>
                <w:lang w:val="en-US"/>
              </w:rPr>
            </w:pPr>
            <w:r w:rsidRPr="001B77E8">
              <w:rPr>
                <w:sz w:val="20"/>
                <w:szCs w:val="20"/>
                <w:lang w:val="en-US"/>
              </w:rPr>
              <w:t>diabetes severity (</w:t>
            </w:r>
            <w:proofErr w:type="spellStart"/>
            <w:r w:rsidRPr="001B77E8">
              <w:rPr>
                <w:sz w:val="20"/>
                <w:szCs w:val="20"/>
                <w:lang w:val="en-US"/>
              </w:rPr>
              <w:t>aDCSI</w:t>
            </w:r>
            <w:proofErr w:type="spellEnd"/>
            <w:r w:rsidRPr="001B77E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70555C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1B77E8">
              <w:rPr>
                <w:b/>
                <w:sz w:val="20"/>
                <w:szCs w:val="20"/>
                <w:lang w:val="en-US"/>
              </w:rPr>
              <w:t>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878708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1B77E8">
              <w:rPr>
                <w:b/>
                <w:sz w:val="20"/>
                <w:szCs w:val="20"/>
                <w:lang w:val="en-US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542B3A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1B77E8">
              <w:rPr>
                <w:b/>
                <w:sz w:val="20"/>
                <w:szCs w:val="20"/>
                <w:lang w:val="en-US"/>
              </w:rPr>
              <w:t>1.12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0B2A6E" w14:textId="77777777" w:rsidR="001A62E9" w:rsidRPr="001B77E8" w:rsidRDefault="001A62E9" w:rsidP="007D3BBB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1B77E8">
              <w:rPr>
                <w:b/>
                <w:sz w:val="20"/>
                <w:szCs w:val="20"/>
                <w:lang w:val="en-US"/>
              </w:rPr>
              <w:t>0.0487</w:t>
            </w:r>
          </w:p>
        </w:tc>
      </w:tr>
      <w:tr w:rsidR="001A62E9" w:rsidRPr="003E1C60" w14:paraId="6B472670" w14:textId="77777777" w:rsidTr="007D3BBB">
        <w:trPr>
          <w:trHeight w:val="310"/>
        </w:trPr>
        <w:tc>
          <w:tcPr>
            <w:tcW w:w="991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D5F21" w14:textId="77777777" w:rsidR="001A62E9" w:rsidRPr="001B77E8" w:rsidRDefault="001A62E9" w:rsidP="007D3BBB">
            <w:pPr>
              <w:widowControl w:val="0"/>
              <w:jc w:val="both"/>
              <w:rPr>
                <w:sz w:val="20"/>
                <w:szCs w:val="20"/>
                <w:lang w:val="en-US"/>
              </w:rPr>
            </w:pPr>
          </w:p>
        </w:tc>
      </w:tr>
    </w:tbl>
    <w:p w14:paraId="7BEF0255" w14:textId="233EE977" w:rsidR="001A62E9" w:rsidRDefault="001A62E9" w:rsidP="001A62E9">
      <w:pPr>
        <w:widowControl w:val="0"/>
        <w:rPr>
          <w:iCs/>
          <w:sz w:val="20"/>
          <w:szCs w:val="20"/>
          <w:lang w:val="en-US"/>
        </w:rPr>
      </w:pPr>
      <w:r w:rsidRPr="00FE1913">
        <w:rPr>
          <w:b/>
          <w:bCs/>
          <w:iCs/>
          <w:sz w:val="20"/>
          <w:szCs w:val="20"/>
          <w:lang w:val="en-US"/>
        </w:rPr>
        <w:t>Appendix 2</w:t>
      </w:r>
      <w:r>
        <w:rPr>
          <w:b/>
          <w:bCs/>
          <w:iCs/>
          <w:sz w:val="20"/>
          <w:szCs w:val="20"/>
          <w:lang w:val="en-US"/>
        </w:rPr>
        <w:t xml:space="preserve"> </w:t>
      </w:r>
      <w:r w:rsidRPr="001B77E8">
        <w:rPr>
          <w:iCs/>
          <w:sz w:val="20"/>
          <w:szCs w:val="20"/>
          <w:lang w:val="en-US"/>
        </w:rPr>
        <w:t xml:space="preserve">Regression analyses </w:t>
      </w:r>
      <w:r>
        <w:rPr>
          <w:iCs/>
          <w:sz w:val="20"/>
          <w:szCs w:val="20"/>
          <w:lang w:val="en-US"/>
        </w:rPr>
        <w:t>predicting</w:t>
      </w:r>
      <w:r w:rsidRPr="001B77E8">
        <w:rPr>
          <w:iCs/>
          <w:sz w:val="20"/>
          <w:szCs w:val="20"/>
          <w:lang w:val="en-US"/>
        </w:rPr>
        <w:t xml:space="preserve"> health care cost</w:t>
      </w:r>
      <w:r>
        <w:rPr>
          <w:iCs/>
          <w:sz w:val="20"/>
          <w:szCs w:val="20"/>
          <w:lang w:val="en-US"/>
        </w:rPr>
        <w:t>s</w:t>
      </w:r>
      <w:r w:rsidRPr="001B77E8">
        <w:rPr>
          <w:iCs/>
          <w:sz w:val="20"/>
          <w:szCs w:val="20"/>
          <w:lang w:val="en-US"/>
        </w:rPr>
        <w:t xml:space="preserve"> and </w:t>
      </w:r>
      <w:r>
        <w:rPr>
          <w:iCs/>
          <w:sz w:val="20"/>
          <w:szCs w:val="20"/>
          <w:lang w:val="en-US"/>
        </w:rPr>
        <w:t>lost workdays</w:t>
      </w:r>
      <w:r w:rsidRPr="001B77E8">
        <w:rPr>
          <w:iCs/>
          <w:sz w:val="20"/>
          <w:szCs w:val="20"/>
          <w:lang w:val="en-US"/>
        </w:rPr>
        <w:t xml:space="preserve"> with </w:t>
      </w:r>
      <w:r>
        <w:rPr>
          <w:iCs/>
          <w:sz w:val="20"/>
          <w:szCs w:val="20"/>
          <w:lang w:val="en-US"/>
        </w:rPr>
        <w:t xml:space="preserve">a </w:t>
      </w:r>
      <w:r w:rsidRPr="001B77E8">
        <w:rPr>
          <w:iCs/>
          <w:sz w:val="20"/>
          <w:szCs w:val="20"/>
          <w:lang w:val="en-US"/>
        </w:rPr>
        <w:t>cut off at 10,000 €</w:t>
      </w:r>
    </w:p>
    <w:p w14:paraId="3F8F362C" w14:textId="77777777" w:rsidR="001A62E9" w:rsidRPr="00FE1913" w:rsidRDefault="001A62E9" w:rsidP="001A62E9">
      <w:pPr>
        <w:widowControl w:val="0"/>
        <w:rPr>
          <w:b/>
          <w:bCs/>
          <w:iCs/>
          <w:sz w:val="20"/>
          <w:szCs w:val="20"/>
          <w:lang w:val="en-US"/>
        </w:rPr>
      </w:pPr>
      <w:bookmarkStart w:id="0" w:name="_GoBack"/>
    </w:p>
    <w:bookmarkEnd w:id="0"/>
    <w:p w14:paraId="1B396853" w14:textId="77777777" w:rsidR="001A62E9" w:rsidRDefault="001A62E9" w:rsidP="001A62E9">
      <w:pPr>
        <w:rPr>
          <w:sz w:val="20"/>
          <w:szCs w:val="20"/>
          <w:lang w:val="en-US"/>
        </w:rPr>
      </w:pPr>
      <w:r w:rsidRPr="00B52BD5">
        <w:rPr>
          <w:sz w:val="20"/>
          <w:szCs w:val="20"/>
          <w:lang w:val="en-US"/>
        </w:rPr>
        <w:t xml:space="preserve">*mean estimates are the expected relative mean differences when referring to costs and relative risks when referring to </w:t>
      </w:r>
      <w:r>
        <w:rPr>
          <w:sz w:val="20"/>
          <w:szCs w:val="20"/>
          <w:lang w:val="en-US"/>
        </w:rPr>
        <w:t>lost work</w:t>
      </w:r>
      <w:r w:rsidRPr="00B52BD5">
        <w:rPr>
          <w:sz w:val="20"/>
          <w:szCs w:val="20"/>
          <w:lang w:val="en-US"/>
        </w:rPr>
        <w:t>days</w:t>
      </w:r>
    </w:p>
    <w:p w14:paraId="0463EBEF" w14:textId="77777777" w:rsidR="001A62E9" w:rsidRPr="002F4AC0" w:rsidRDefault="001A62E9" w:rsidP="001A62E9">
      <w:pPr>
        <w:spacing w:line="480" w:lineRule="auto"/>
        <w:jc w:val="both"/>
        <w:rPr>
          <w:b/>
          <w:color w:val="000000" w:themeColor="text1"/>
          <w:sz w:val="20"/>
          <w:szCs w:val="20"/>
          <w:lang w:val="en-GB"/>
        </w:rPr>
      </w:pPr>
      <w:r w:rsidRPr="00E6322C">
        <w:rPr>
          <w:sz w:val="20"/>
          <w:szCs w:val="20"/>
        </w:rPr>
        <w:t>†</w:t>
      </w:r>
      <w:r w:rsidRPr="00E6322C">
        <w:rPr>
          <w:sz w:val="20"/>
          <w:szCs w:val="20"/>
          <w:lang w:val="en-US"/>
        </w:rPr>
        <w:t xml:space="preserve"> employed respondents only</w:t>
      </w:r>
    </w:p>
    <w:p w14:paraId="4C79BFC5" w14:textId="77777777" w:rsidR="00E0400E" w:rsidRDefault="00E0400E"/>
    <w:sectPr w:rsidR="00E0400E" w:rsidSect="006D791C">
      <w:footerReference w:type="default" r:id="rId6"/>
      <w:pgSz w:w="11906" w:h="16838"/>
      <w:pgMar w:top="1440" w:right="1440" w:bottom="1440" w:left="1440" w:header="0" w:footer="709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F0C0F8" w14:textId="77777777" w:rsidR="00000000" w:rsidRDefault="006D791C">
      <w:r>
        <w:separator/>
      </w:r>
    </w:p>
  </w:endnote>
  <w:endnote w:type="continuationSeparator" w:id="0">
    <w:p w14:paraId="23B578F7" w14:textId="77777777" w:rsidR="00000000" w:rsidRDefault="006D79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57234607"/>
      <w:docPartObj>
        <w:docPartGallery w:val="Page Numbers (Bottom of Page)"/>
        <w:docPartUnique/>
      </w:docPartObj>
    </w:sdtPr>
    <w:sdtEndPr/>
    <w:sdtContent>
      <w:p w14:paraId="4B1ADE8E" w14:textId="77777777" w:rsidR="00AD5B3B" w:rsidRDefault="001A62E9">
        <w:pPr>
          <w:pStyle w:val="Footer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 w:rsidR="006D791C">
          <w:rPr>
            <w:noProof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31E4B6" w14:textId="77777777" w:rsidR="00000000" w:rsidRDefault="006D791C">
      <w:r>
        <w:separator/>
      </w:r>
    </w:p>
  </w:footnote>
  <w:footnote w:type="continuationSeparator" w:id="0">
    <w:p w14:paraId="1DF947A0" w14:textId="77777777" w:rsidR="00000000" w:rsidRDefault="006D79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2E9"/>
    <w:rsid w:val="001A62E9"/>
    <w:rsid w:val="006D791C"/>
    <w:rsid w:val="00E04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759C0"/>
  <w15:chartTrackingRefBased/>
  <w15:docId w15:val="{BC62AEC1-CEAC-49FD-9B0E-A862E0193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62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1A62E9"/>
  </w:style>
  <w:style w:type="character" w:customStyle="1" w:styleId="HeaderChar">
    <w:name w:val="Header Char"/>
    <w:basedOn w:val="DefaultParagraphFont"/>
    <w:link w:val="Header"/>
    <w:uiPriority w:val="99"/>
    <w:qFormat/>
    <w:rsid w:val="001A62E9"/>
  </w:style>
  <w:style w:type="paragraph" w:styleId="Footer">
    <w:name w:val="footer"/>
    <w:basedOn w:val="Normal"/>
    <w:link w:val="FooterChar"/>
    <w:uiPriority w:val="99"/>
    <w:unhideWhenUsed/>
    <w:rsid w:val="001A62E9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uzeileZchn1">
    <w:name w:val="Fußzeile Zchn1"/>
    <w:basedOn w:val="DefaultParagraphFont"/>
    <w:uiPriority w:val="99"/>
    <w:semiHidden/>
    <w:rsid w:val="001A62E9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1A62E9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pfzeileZchn1">
    <w:name w:val="Kopfzeile Zchn1"/>
    <w:basedOn w:val="DefaultParagraphFont"/>
    <w:uiPriority w:val="99"/>
    <w:semiHidden/>
    <w:rsid w:val="001A62E9"/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39"/>
    <w:rsid w:val="001A62E9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A62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.linnenkamp</dc:creator>
  <cp:keywords/>
  <dc:description/>
  <cp:lastModifiedBy>Mary Jenifer.T</cp:lastModifiedBy>
  <cp:revision>2</cp:revision>
  <dcterms:created xsi:type="dcterms:W3CDTF">2022-07-18T08:24:00Z</dcterms:created>
  <dcterms:modified xsi:type="dcterms:W3CDTF">2024-01-20T04:41:00Z</dcterms:modified>
</cp:coreProperties>
</file>